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998F2" w14:textId="2FBB5EDA" w:rsidR="00E00A7E" w:rsidRPr="00DF3A9A" w:rsidRDefault="00DA2744" w:rsidP="00DF3A9A">
      <w:pPr>
        <w:spacing w:before="100" w:beforeAutospacing="1" w:after="100" w:afterAutospacing="1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br/>
      </w:r>
      <w:r w:rsidR="00DF3A9A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2 </w:t>
      </w:r>
      <w:r w:rsidR="003D5740" w:rsidRPr="00471092">
        <w:rPr>
          <w:rFonts w:asciiTheme="majorBidi" w:hAnsiTheme="majorBidi" w:cstheme="majorBidi"/>
          <w:i/>
          <w:iCs/>
          <w:sz w:val="24"/>
          <w:szCs w:val="24"/>
          <w:lang w:val="en-US"/>
        </w:rPr>
        <w:t>Figure</w:t>
      </w:r>
      <w:r w:rsidR="001A281A">
        <w:rPr>
          <w:rFonts w:asciiTheme="majorBidi" w:hAnsiTheme="majorBidi" w:cstheme="majorBidi"/>
          <w:i/>
          <w:iCs/>
          <w:sz w:val="24"/>
          <w:szCs w:val="24"/>
          <w:lang w:val="en-US"/>
        </w:rPr>
        <w:t>.</w:t>
      </w:r>
      <w:r w:rsidR="00393ED3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3D5740" w:rsidRPr="00471092">
        <w:rPr>
          <w:rFonts w:asciiTheme="majorBidi" w:hAnsiTheme="majorBidi" w:cstheme="majorBidi"/>
          <w:i/>
          <w:iCs/>
          <w:sz w:val="24"/>
          <w:szCs w:val="24"/>
          <w:lang w:val="en-US"/>
        </w:rPr>
        <w:t>PRISMA diagram of the selection process and included studies.</w:t>
      </w:r>
    </w:p>
    <w:p w14:paraId="3FCE18CF" w14:textId="75ACB571" w:rsidR="00693447" w:rsidRPr="002202CA" w:rsidRDefault="001502CF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2202CA" w:rsidRDefault="001350DF" w:rsidP="00693447">
      <w:pPr>
        <w:spacing w:after="0" w:line="240" w:lineRule="auto"/>
        <w:rPr>
          <w:rFonts w:cstheme="minorHAnsi"/>
        </w:rPr>
      </w:pPr>
    </w:p>
    <w:p w14:paraId="2356C6B0" w14:textId="783F04FC" w:rsidR="00A25EB0" w:rsidRPr="002202CA" w:rsidRDefault="00592C1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E8FB1B7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0" t="0" r="17780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B724B" w14:textId="6C7D9CA6" w:rsidR="00560609" w:rsidRDefault="002202CA" w:rsidP="002202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d r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560609" w:rsidRPr="00F812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</w:t>
                            </w:r>
                            <w:r w:rsidR="00B83EF5" w:rsidRPr="00F812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</w:t>
                            </w:r>
                            <w:r w:rsidR="00AC0D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0B89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F1AF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178</w:t>
                            </w:r>
                            <w:r w:rsidR="00560609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CA74C1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pt;margin-top:6.05pt;width:148.6pt;height:9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" filled="f" strokecolor="black [3213]" strokeweight="1pt">
                <v:textbox>
                  <w:txbxContent>
                    <w:p w14:paraId="3DCB724B" w14:textId="6C7D9CA6" w:rsidR="00560609" w:rsidRDefault="002202CA" w:rsidP="002202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d r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560609" w:rsidRPr="00F812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</w:t>
                      </w:r>
                      <w:r w:rsidR="00B83EF5" w:rsidRPr="00F812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</w:t>
                      </w:r>
                      <w:r w:rsidR="00AC0D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0B89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F1AF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178</w:t>
                      </w:r>
                      <w:r w:rsidR="00560609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CA74C1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AB1FF75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0" t="0" r="1778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F7CAA1C" w:rsidR="00560609" w:rsidRDefault="00560609" w:rsidP="00AC0D1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  <w:r w:rsidR="002202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4F1A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11</w:t>
                            </w:r>
                            <w:r w:rsidR="002202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8E6F19B" w14:textId="663EA55A" w:rsidR="00560609" w:rsidRPr="001128C0" w:rsidRDefault="001128C0" w:rsidP="001128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F1AF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318</w:t>
                            </w:r>
                            <w:r w:rsidR="00560609"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B2E5B0" w14:textId="0C5A4DC2" w:rsidR="001128C0" w:rsidRPr="001128C0" w:rsidRDefault="001128C0" w:rsidP="001128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PsychINFO (n=</w:t>
                            </w:r>
                            <w:r w:rsidR="004F1AF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80</w:t>
                            </w:r>
                            <w:r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CFA66FA" w14:textId="7F65B9B4" w:rsidR="001128C0" w:rsidRPr="001128C0" w:rsidRDefault="001128C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Embase (n=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C0D1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1128C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24F48B89" w:rsidR="00C73533" w:rsidRPr="001128C0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" filled="f" strokecolor="black [3213]" strokeweight="1pt">
                <v:textbox>
                  <w:txbxContent>
                    <w:p w14:paraId="7C33C3AE" w14:textId="0F7CAA1C" w:rsidR="00560609" w:rsidRDefault="00560609" w:rsidP="00AC0D1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  <w:r w:rsidR="002202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4F1A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11</w:t>
                      </w:r>
                      <w:r w:rsidR="002202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8E6F19B" w14:textId="663EA55A" w:rsidR="00560609" w:rsidRPr="001128C0" w:rsidRDefault="001128C0" w:rsidP="001128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F1AF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318</w:t>
                      </w:r>
                      <w:r w:rsidR="00560609"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B2E5B0" w14:textId="0C5A4DC2" w:rsidR="001128C0" w:rsidRPr="001128C0" w:rsidRDefault="001128C0" w:rsidP="001128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PsychINFO (n=</w:t>
                      </w:r>
                      <w:r w:rsidR="004F1AF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80</w:t>
                      </w:r>
                      <w:r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CFA66FA" w14:textId="7F65B9B4" w:rsidR="001128C0" w:rsidRPr="001128C0" w:rsidRDefault="001128C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Embase (n=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C0D1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1128C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4F48B89" w:rsidR="00C73533" w:rsidRPr="001128C0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53A0156E" w14:textId="77777777" w:rsidR="00A25EB0" w:rsidRPr="002202CA" w:rsidRDefault="001502CF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54B3D059" w14:textId="77777777" w:rsidR="00A25EB0" w:rsidRPr="002202CA" w:rsidRDefault="00E734EB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49BCDAEA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6D2712F4" w14:textId="555B4EF0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AF03C28" wp14:editId="203E61C5">
                <wp:simplePos x="0" y="0"/>
                <wp:positionH relativeFrom="column">
                  <wp:posOffset>1403033</wp:posOffset>
                </wp:positionH>
                <wp:positionV relativeFrom="paragraph">
                  <wp:posOffset>136525</wp:posOffset>
                </wp:positionV>
                <wp:extent cx="0" cy="601742"/>
                <wp:effectExtent l="63500" t="0" r="38100" b="3365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17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0BD3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10.5pt;margin-top:10.75pt;width:0;height:47.4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0F0F1394" w14:textId="7DB8590B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506ECED6" w14:textId="32FDFB1D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4601B8D1" w14:textId="21425F43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4B1BF1EE" w14:textId="3A817F3E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A5A00FB">
                <wp:simplePos x="0" y="0"/>
                <wp:positionH relativeFrom="column">
                  <wp:posOffset>3048000</wp:posOffset>
                </wp:positionH>
                <wp:positionV relativeFrom="paragraph">
                  <wp:posOffset>55245</wp:posOffset>
                </wp:positionV>
                <wp:extent cx="1887220" cy="529200"/>
                <wp:effectExtent l="0" t="0" r="1778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79E46A6E" w:rsidR="00560609" w:rsidRPr="00300B89" w:rsidRDefault="00560609" w:rsidP="00300B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300B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0B89" w:rsidRPr="00F812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title and abstract screening</w:t>
                            </w:r>
                            <w:r w:rsidR="00300B89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F1AF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7871</w:t>
                            </w: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4.35pt;width:148.6pt;height:4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" filled="f" strokecolor="black [3213]" strokeweight="1pt">
                <v:textbox>
                  <w:txbxContent>
                    <w:p w14:paraId="47751116" w14:textId="79E46A6E" w:rsidR="00560609" w:rsidRPr="00300B89" w:rsidRDefault="00560609" w:rsidP="00300B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300B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0B89" w:rsidRPr="00F812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title and abstract screening</w:t>
                      </w:r>
                      <w:r w:rsidR="00300B89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F1AF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/>
                        </w:rPr>
                        <w:t>7871</w:t>
                      </w: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1DE1A55">
                <wp:simplePos x="0" y="0"/>
                <wp:positionH relativeFrom="column">
                  <wp:posOffset>544830</wp:posOffset>
                </wp:positionH>
                <wp:positionV relativeFrom="paragraph">
                  <wp:posOffset>97790</wp:posOffset>
                </wp:positionV>
                <wp:extent cx="1887220" cy="525600"/>
                <wp:effectExtent l="0" t="0" r="17780" b="825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3EA3D4AD" w:rsidR="00560609" w:rsidRPr="00F812FE" w:rsidRDefault="00B83E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r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F812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removing duplicates</w:t>
                            </w:r>
                          </w:p>
                          <w:p w14:paraId="2EF568A1" w14:textId="6C2C8DB5" w:rsidR="00560609" w:rsidRPr="00B83EF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F1AFC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7933</w:t>
                            </w:r>
                            <w:r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2.9pt;margin-top:7.7pt;width:148.6pt;height:4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" filled="f" strokecolor="black [3213]" strokeweight="1pt">
                <v:textbox>
                  <w:txbxContent>
                    <w:p w14:paraId="56DE732D" w14:textId="3EA3D4AD" w:rsidR="00560609" w:rsidRPr="00F812FE" w:rsidRDefault="00B83E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r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F812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removing duplicates</w:t>
                      </w:r>
                    </w:p>
                    <w:p w14:paraId="2EF568A1" w14:textId="6C2C8DB5" w:rsidR="00560609" w:rsidRPr="00B83EF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F1AFC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7933</w:t>
                      </w:r>
                      <w:r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11743ECC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1B60C3CA" w14:textId="3399C66B" w:rsidR="00A25EB0" w:rsidRPr="002202CA" w:rsidRDefault="00366D5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612568B" wp14:editId="521ED014">
                <wp:simplePos x="0" y="0"/>
                <wp:positionH relativeFrom="column">
                  <wp:posOffset>2472855</wp:posOffset>
                </wp:positionH>
                <wp:positionV relativeFrom="paragraph">
                  <wp:posOffset>19906</wp:posOffset>
                </wp:positionV>
                <wp:extent cx="563245" cy="0"/>
                <wp:effectExtent l="0" t="76200" r="2730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71A3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94.7pt;margin-top:1.55pt;width:44.35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5FD920D0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7CCC6D2" wp14:editId="22B9B387">
                <wp:simplePos x="0" y="0"/>
                <wp:positionH relativeFrom="column">
                  <wp:posOffset>1397794</wp:posOffset>
                </wp:positionH>
                <wp:positionV relativeFrom="paragraph">
                  <wp:posOffset>114935</wp:posOffset>
                </wp:positionV>
                <wp:extent cx="1587" cy="695166"/>
                <wp:effectExtent l="63500" t="0" r="49530" b="2921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87" cy="6951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00CC26" id="Straight Arrow Connector 11" o:spid="_x0000_s1026" type="#_x0000_t32" style="position:absolute;margin-left:110.05pt;margin-top:9.05pt;width:.1pt;height:54.75pt;flip:x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48AF03E4" w14:textId="18A9F483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C8F8A4A">
                <wp:simplePos x="0" y="0"/>
                <wp:positionH relativeFrom="column">
                  <wp:posOffset>-973772</wp:posOffset>
                </wp:positionH>
                <wp:positionV relativeFrom="paragraph">
                  <wp:posOffset>237174</wp:posOffset>
                </wp:positionV>
                <wp:extent cx="2416572" cy="262890"/>
                <wp:effectExtent l="0" t="2857" r="6667" b="666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1657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76.65pt;margin-top:18.7pt;width:190.3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6080E93F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7C28019F" w14:textId="16C6A0C6" w:rsidR="00A25EB0" w:rsidRPr="002202CA" w:rsidRDefault="00855F52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5ED164A">
                <wp:simplePos x="0" y="0"/>
                <wp:positionH relativeFrom="column">
                  <wp:posOffset>3057525</wp:posOffset>
                </wp:positionH>
                <wp:positionV relativeFrom="paragraph">
                  <wp:posOffset>17780</wp:posOffset>
                </wp:positionV>
                <wp:extent cx="1887220" cy="1134000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4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37CF68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F6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66DF8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4F1AFC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="00F66DF8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7D102A" w14:textId="77777777" w:rsidR="00F66DF8" w:rsidRPr="00855F52" w:rsidRDefault="00F66DF8" w:rsidP="00F66D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Reasons:</w:t>
                            </w:r>
                          </w:p>
                          <w:p w14:paraId="060D168A" w14:textId="09154276" w:rsidR="00F66DF8" w:rsidRPr="00855F52" w:rsidRDefault="00F66DF8" w:rsidP="00F66D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ot about label</w:t>
                            </w:r>
                            <w:r w:rsid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83EF5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=2</w:t>
                            </w:r>
                            <w:r w:rsidR="008A327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B83EF5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2660A8" w14:textId="6AA37171" w:rsidR="00F66DF8" w:rsidRPr="00855F52" w:rsidRDefault="00F66DF8" w:rsidP="00F66D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on-original study</w:t>
                            </w:r>
                            <w:r w:rsid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83EF5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=9)</w:t>
                            </w:r>
                          </w:p>
                          <w:p w14:paraId="16997DBE" w14:textId="1934661A" w:rsidR="00560609" w:rsidRDefault="00F66DF8" w:rsidP="00F66D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ot about FD</w:t>
                            </w:r>
                            <w:r w:rsid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83EF5" w:rsidRPr="00855F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=8)</w:t>
                            </w:r>
                          </w:p>
                          <w:p w14:paraId="2D787249" w14:textId="67B9CB05" w:rsidR="004F1AFC" w:rsidRPr="00855F52" w:rsidRDefault="00B83EF5" w:rsidP="004F1AF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="004F1AF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out FND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8A327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75pt;margin-top:1.4pt;width:148.6pt;height:89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" filled="f" strokecolor="black [3213]" strokeweight="1pt">
                <v:textbox>
                  <w:txbxContent>
                    <w:p w14:paraId="61873D5E" w14:textId="537CF68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F6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66DF8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4F1AFC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="00F66DF8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7D102A" w14:textId="77777777" w:rsidR="00F66DF8" w:rsidRPr="00855F52" w:rsidRDefault="00F66DF8" w:rsidP="00F66D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Reasons:</w:t>
                      </w:r>
                    </w:p>
                    <w:p w14:paraId="060D168A" w14:textId="09154276" w:rsidR="00F66DF8" w:rsidRPr="00855F52" w:rsidRDefault="00F66DF8" w:rsidP="00F66D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ot about label</w:t>
                      </w:r>
                      <w:r w:rsid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83EF5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=2</w:t>
                      </w:r>
                      <w:r w:rsidR="008A327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B83EF5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2660A8" w14:textId="6AA37171" w:rsidR="00F66DF8" w:rsidRPr="00855F52" w:rsidRDefault="00F66DF8" w:rsidP="00F66D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on-original study</w:t>
                      </w:r>
                      <w:r w:rsid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83EF5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=9)</w:t>
                      </w:r>
                    </w:p>
                    <w:p w14:paraId="16997DBE" w14:textId="1934661A" w:rsidR="00560609" w:rsidRDefault="00F66DF8" w:rsidP="00F66D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ot about FD</w:t>
                      </w:r>
                      <w:r w:rsid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83EF5" w:rsidRPr="00855F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=8)</w:t>
                      </w:r>
                    </w:p>
                    <w:p w14:paraId="2D787249" w14:textId="67B9CB05" w:rsidR="004F1AFC" w:rsidRPr="00855F52" w:rsidRDefault="00B83EF5" w:rsidP="004F1AF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="004F1AF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out FND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8A327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73E1AC88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329FBEC1" w14:textId="30F0890E" w:rsidR="00A25EB0" w:rsidRPr="002202CA" w:rsidRDefault="00A7746A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B66A8B7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3FAAAC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6A5E612C" w:rsidR="00560609" w:rsidRPr="002202CA" w:rsidRDefault="00F66DF8" w:rsidP="002202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</w:t>
                            </w:r>
                            <w:r w:rsidR="00DD38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ext record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 for eligibility</w:t>
                            </w:r>
                            <w:r w:rsidR="002202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F1AFC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2</w:t>
                            </w:r>
                            <w:r w:rsidR="00560609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DEXizY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04D83F31" w14:textId="6A5E612C" w:rsidR="00560609" w:rsidRPr="002202CA" w:rsidRDefault="00F66DF8" w:rsidP="002202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</w:t>
                      </w:r>
                      <w:r w:rsidR="00DD38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ext record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ed for eligibility</w:t>
                      </w:r>
                      <w:r w:rsidR="002202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F1AFC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2</w:t>
                      </w:r>
                      <w:r w:rsidR="00560609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1AE9DCDD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18CAB8BE" w14:textId="7EB9E44E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C787015" wp14:editId="77E5AD8E">
                <wp:simplePos x="0" y="0"/>
                <wp:positionH relativeFrom="column">
                  <wp:posOffset>1398905</wp:posOffset>
                </wp:positionH>
                <wp:positionV relativeFrom="paragraph">
                  <wp:posOffset>66675</wp:posOffset>
                </wp:positionV>
                <wp:extent cx="0" cy="865186"/>
                <wp:effectExtent l="50800" t="0" r="63500" b="3683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518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04B3A0" id="Straight Arrow Connector 18" o:spid="_x0000_s1026" type="#_x0000_t32" style="position:absolute;margin-left:110.15pt;margin-top:5.25pt;width:0;height:68.1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022BCB4F" w14:textId="77777777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65234AD2" w14:textId="03B617C2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15FA522E" w14:textId="7BBA1E8D" w:rsidR="00A25EB0" w:rsidRPr="002202CA" w:rsidRDefault="00F812FE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0855A0F" wp14:editId="593D8FE0">
                <wp:simplePos x="0" y="0"/>
                <wp:positionH relativeFrom="column">
                  <wp:posOffset>3047599</wp:posOffset>
                </wp:positionH>
                <wp:positionV relativeFrom="paragraph">
                  <wp:posOffset>120015</wp:posOffset>
                </wp:positionV>
                <wp:extent cx="1971923" cy="1070919"/>
                <wp:effectExtent l="0" t="0" r="9525" b="88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923" cy="107091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92C6D7" w14:textId="77777777" w:rsidR="00F812FE" w:rsidRDefault="00F812FE" w:rsidP="00F812F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ist of included labels</w:t>
                            </w:r>
                          </w:p>
                          <w:p w14:paraId="27E304BE" w14:textId="77777777" w:rsidR="00F812FE" w:rsidRPr="00ED5244" w:rsidRDefault="00F812FE" w:rsidP="00F812F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D524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ultiple labels (n=6)</w:t>
                            </w:r>
                          </w:p>
                          <w:p w14:paraId="4B39B04F" w14:textId="77777777" w:rsidR="00F812FE" w:rsidRPr="0045370A" w:rsidRDefault="00F812FE" w:rsidP="00F812F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537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FM (n=5)</w:t>
                            </w:r>
                          </w:p>
                          <w:p w14:paraId="7F2DA4E1" w14:textId="77777777" w:rsidR="00F812FE" w:rsidRPr="0045370A" w:rsidRDefault="00F812FE" w:rsidP="00F812F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537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CFS (n=2)</w:t>
                            </w:r>
                          </w:p>
                          <w:p w14:paraId="151B584F" w14:textId="77777777" w:rsidR="00F812FE" w:rsidRPr="00ED5244" w:rsidRDefault="00F812FE" w:rsidP="00F812F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537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IBS (n=2)</w:t>
                            </w:r>
                            <w:r w:rsidRPr="004537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55A0F" id="Rectangle 7" o:spid="_x0000_s1035" style="position:absolute;margin-left:239.95pt;margin-top:9.45pt;width:155.25pt;height:84.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" filled="f" strokecolor="black [3213]" strokeweight="1pt">
                <v:textbox>
                  <w:txbxContent>
                    <w:p w14:paraId="6692C6D7" w14:textId="77777777" w:rsidR="00F812FE" w:rsidRDefault="00F812FE" w:rsidP="00F812F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ist of included labels</w:t>
                      </w:r>
                    </w:p>
                    <w:p w14:paraId="27E304BE" w14:textId="77777777" w:rsidR="00F812FE" w:rsidRPr="00ED5244" w:rsidRDefault="00F812FE" w:rsidP="00F812F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D524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Multiple labels (n=6)</w:t>
                      </w:r>
                    </w:p>
                    <w:p w14:paraId="4B39B04F" w14:textId="77777777" w:rsidR="00F812FE" w:rsidRPr="0045370A" w:rsidRDefault="00F812FE" w:rsidP="00F812F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537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FM (n=5)</w:t>
                      </w:r>
                    </w:p>
                    <w:p w14:paraId="7F2DA4E1" w14:textId="77777777" w:rsidR="00F812FE" w:rsidRPr="0045370A" w:rsidRDefault="00F812FE" w:rsidP="00F812F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537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CFS (n=2)</w:t>
                      </w:r>
                    </w:p>
                    <w:p w14:paraId="151B584F" w14:textId="77777777" w:rsidR="00F812FE" w:rsidRPr="00ED5244" w:rsidRDefault="00F812FE" w:rsidP="00F812F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537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IBS (n=2)</w:t>
                      </w:r>
                      <w:r w:rsidRPr="004537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  <w:lang w:val="pt-BR"/>
                        </w:rPr>
                        <w:tab/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6AB011B6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D8AF04F">
                <wp:simplePos x="0" y="0"/>
                <wp:positionH relativeFrom="column">
                  <wp:posOffset>539750</wp:posOffset>
                </wp:positionH>
                <wp:positionV relativeFrom="paragraph">
                  <wp:posOffset>116205</wp:posOffset>
                </wp:positionV>
                <wp:extent cx="1887220" cy="723600"/>
                <wp:effectExtent l="0" t="0" r="17780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143C5A3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2DE8A986" w:rsidR="000F209F" w:rsidRPr="00B83EF5" w:rsidRDefault="000F209F" w:rsidP="00FA46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4F1AFC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366D58" w:rsidRPr="00B83E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pt;margin-top:9.1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143C5A3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2DE8A986" w:rsidR="000F209F" w:rsidRPr="00B83EF5" w:rsidRDefault="000F209F" w:rsidP="00FA4631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4F1AFC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366D58" w:rsidRPr="00B83E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212E3D" w14:textId="2855E81F" w:rsidR="00A25EB0" w:rsidRPr="002202CA" w:rsidRDefault="00F66DF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0D409561">
                <wp:simplePos x="0" y="0"/>
                <wp:positionH relativeFrom="column">
                  <wp:posOffset>-146923</wp:posOffset>
                </wp:positionH>
                <wp:positionV relativeFrom="paragraph">
                  <wp:posOffset>157481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1.55pt;margin-top:12.4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8F7A5FD" w14:textId="5916165B" w:rsidR="00A25EB0" w:rsidRPr="002202CA" w:rsidRDefault="00366D58" w:rsidP="00693447">
      <w:pPr>
        <w:spacing w:after="0" w:line="240" w:lineRule="auto"/>
        <w:rPr>
          <w:rFonts w:cstheme="minorHAnsi"/>
        </w:rPr>
      </w:pPr>
      <w:r w:rsidRPr="002202C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DAA2AA7" wp14:editId="2641DE69">
                <wp:simplePos x="0" y="0"/>
                <wp:positionH relativeFrom="column">
                  <wp:posOffset>2449001</wp:posOffset>
                </wp:positionH>
                <wp:positionV relativeFrom="paragraph">
                  <wp:posOffset>166867</wp:posOffset>
                </wp:positionV>
                <wp:extent cx="563245" cy="0"/>
                <wp:effectExtent l="0" t="76200" r="27305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2C4CE2" id="Straight Arrow Connector 5" o:spid="_x0000_s1026" type="#_x0000_t32" style="position:absolute;margin-left:192.85pt;margin-top:13.15pt;width:44.35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oB/34O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3FA7ADDB" w14:textId="76177611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1EC58752" w14:textId="1BB6AD9E" w:rsidR="00A25EB0" w:rsidRPr="002202CA" w:rsidRDefault="00A25EB0" w:rsidP="00693447">
      <w:pPr>
        <w:spacing w:after="0" w:line="240" w:lineRule="auto"/>
        <w:rPr>
          <w:rFonts w:cstheme="minorHAnsi"/>
        </w:rPr>
      </w:pPr>
    </w:p>
    <w:p w14:paraId="1C2B613B" w14:textId="77777777" w:rsidR="00A85C0A" w:rsidRPr="002202CA" w:rsidRDefault="00A85C0A" w:rsidP="00A85C0A">
      <w:pPr>
        <w:pStyle w:val="CommentText"/>
        <w:rPr>
          <w:rFonts w:cstheme="minorHAnsi"/>
        </w:rPr>
      </w:pPr>
    </w:p>
    <w:p w14:paraId="1AC67519" w14:textId="106DC678" w:rsidR="00E00A7E" w:rsidRPr="002202CA" w:rsidRDefault="00471092" w:rsidP="003709ED">
      <w:pPr>
        <w:pStyle w:val="CommentText"/>
        <w:rPr>
          <w:rFonts w:cstheme="minorHAnsi"/>
          <w:sz w:val="18"/>
          <w:szCs w:val="18"/>
        </w:rPr>
      </w:pPr>
      <w:r w:rsidRPr="00363BC9">
        <w:rPr>
          <w:rFonts w:asciiTheme="majorBidi" w:hAnsiTheme="majorBidi" w:cstheme="majorBidi"/>
          <w:i/>
          <w:iCs/>
          <w:noProof/>
          <w:sz w:val="15"/>
          <w:szCs w:val="15"/>
          <w:lang w:val="nl-NL" w:eastAsia="nl-N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8EC2792" wp14:editId="79348C60">
                <wp:simplePos x="0" y="0"/>
                <wp:positionH relativeFrom="column">
                  <wp:posOffset>103823</wp:posOffset>
                </wp:positionH>
                <wp:positionV relativeFrom="paragraph">
                  <wp:posOffset>169545</wp:posOffset>
                </wp:positionV>
                <wp:extent cx="4977342" cy="889000"/>
                <wp:effectExtent l="0" t="0" r="1270" b="0"/>
                <wp:wrapNone/>
                <wp:docPr id="27698700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7342" cy="889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2F5E82" w14:textId="14444C53" w:rsidR="003D5740" w:rsidRPr="00471092" w:rsidRDefault="003D5740" w:rsidP="003D5740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71092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bbreviations: </w:t>
                            </w:r>
                            <w:r w:rsidRPr="00471092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br/>
                              <w:t>CFS: Chronic Fatigue Syndrome, FD: Functional Disorder, FM: Fibromyalgia, FND: Functional Neurological Disorder, IBS: Irritable Bowel Syndr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C27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8" type="#_x0000_t202" style="position:absolute;margin-left:8.2pt;margin-top:13.35pt;width:391.9pt;height:70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" fillcolor="white [3201]" stroked="f" strokeweight=".5pt">
                <v:textbox>
                  <w:txbxContent>
                    <w:p w14:paraId="3E2F5E82" w14:textId="14444C53" w:rsidR="003D5740" w:rsidRPr="00471092" w:rsidRDefault="003D5740" w:rsidP="003D5740">
                      <w:pPr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71092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bbreviations: </w:t>
                      </w:r>
                      <w:r w:rsidRPr="00471092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br/>
                        <w:t>CFS: Chronic Fatigue Syndrome, FD: Functional Disorder, FM: Fibromyalgia, FND: Functional Neurological Disorder, IBS: Irritable Bowel Syndrome</w:t>
                      </w:r>
                    </w:p>
                  </w:txbxContent>
                </v:textbox>
              </v:shape>
            </w:pict>
          </mc:Fallback>
        </mc:AlternateContent>
      </w:r>
    </w:p>
    <w:p w14:paraId="3A3418D7" w14:textId="1F440B2F" w:rsidR="00E00A7E" w:rsidRPr="002202CA" w:rsidRDefault="00E00A7E" w:rsidP="003709ED">
      <w:pPr>
        <w:pStyle w:val="CommentText"/>
        <w:rPr>
          <w:rFonts w:cstheme="minorHAnsi"/>
          <w:sz w:val="18"/>
          <w:szCs w:val="18"/>
        </w:rPr>
      </w:pPr>
    </w:p>
    <w:p w14:paraId="3B7B9D2C" w14:textId="64B02F21" w:rsidR="00E00A7E" w:rsidRPr="002202CA" w:rsidRDefault="00E00A7E" w:rsidP="003709ED">
      <w:pPr>
        <w:pStyle w:val="CommentText"/>
        <w:rPr>
          <w:rFonts w:cstheme="minorHAnsi"/>
          <w:sz w:val="18"/>
          <w:szCs w:val="18"/>
        </w:rPr>
      </w:pPr>
    </w:p>
    <w:p w14:paraId="2F2C8900" w14:textId="6BA83EEF" w:rsidR="00E00A7E" w:rsidRPr="002202CA" w:rsidRDefault="00E00A7E" w:rsidP="003709ED">
      <w:pPr>
        <w:pStyle w:val="CommentText"/>
        <w:rPr>
          <w:rFonts w:cstheme="minorHAnsi"/>
          <w:sz w:val="18"/>
          <w:szCs w:val="18"/>
        </w:rPr>
      </w:pPr>
    </w:p>
    <w:sectPr w:rsidR="00E00A7E" w:rsidRPr="002202CA" w:rsidSect="006B1C4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CAFA3" w14:textId="77777777" w:rsidR="00E90756" w:rsidRDefault="00E90756" w:rsidP="001502CF">
      <w:pPr>
        <w:spacing w:after="0" w:line="240" w:lineRule="auto"/>
      </w:pPr>
      <w:r>
        <w:separator/>
      </w:r>
    </w:p>
  </w:endnote>
  <w:endnote w:type="continuationSeparator" w:id="0">
    <w:p w14:paraId="2C467C3A" w14:textId="77777777" w:rsidR="00E90756" w:rsidRDefault="00E9075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0EC68" w14:textId="77777777" w:rsidR="00E90756" w:rsidRDefault="00E90756" w:rsidP="001502CF">
      <w:pPr>
        <w:spacing w:after="0" w:line="240" w:lineRule="auto"/>
      </w:pPr>
      <w:r>
        <w:separator/>
      </w:r>
    </w:p>
  </w:footnote>
  <w:footnote w:type="continuationSeparator" w:id="0">
    <w:p w14:paraId="60159639" w14:textId="77777777" w:rsidR="00E90756" w:rsidRDefault="00E9075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5F96E216" w:rsidR="00A85C0A" w:rsidRPr="00471092" w:rsidRDefault="00BE3B4E" w:rsidP="00ED445B">
    <w:pPr>
      <w:spacing w:after="0" w:line="240" w:lineRule="auto"/>
      <w:rPr>
        <w:rFonts w:asciiTheme="majorBidi" w:hAnsiTheme="majorBidi" w:cstheme="majorBidi"/>
        <w:bCs/>
        <w:lang w:val="en-US"/>
      </w:rPr>
    </w:pPr>
    <w:r w:rsidRPr="00471092">
      <w:rPr>
        <w:rFonts w:asciiTheme="majorBidi" w:hAnsiTheme="majorBidi" w:cstheme="majorBidi"/>
        <w:bCs/>
        <w:lang w:val="en-US"/>
      </w:rPr>
      <w:t>Factors Associated with Receiving a Functional Disorder Diagnostic Label: A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766F"/>
    <w:rsid w:val="00025260"/>
    <w:rsid w:val="000415AD"/>
    <w:rsid w:val="00062027"/>
    <w:rsid w:val="00064B21"/>
    <w:rsid w:val="000721D6"/>
    <w:rsid w:val="000A0D15"/>
    <w:rsid w:val="000B7F3B"/>
    <w:rsid w:val="000F209F"/>
    <w:rsid w:val="000F74A3"/>
    <w:rsid w:val="001128C0"/>
    <w:rsid w:val="00115F36"/>
    <w:rsid w:val="001350DF"/>
    <w:rsid w:val="001502CF"/>
    <w:rsid w:val="0015239F"/>
    <w:rsid w:val="00153176"/>
    <w:rsid w:val="0018236E"/>
    <w:rsid w:val="00186FF2"/>
    <w:rsid w:val="001A281A"/>
    <w:rsid w:val="001E371A"/>
    <w:rsid w:val="002202CA"/>
    <w:rsid w:val="00223673"/>
    <w:rsid w:val="00243932"/>
    <w:rsid w:val="00275613"/>
    <w:rsid w:val="002B6F66"/>
    <w:rsid w:val="002E1B9C"/>
    <w:rsid w:val="002F5DC5"/>
    <w:rsid w:val="00300B89"/>
    <w:rsid w:val="00335E70"/>
    <w:rsid w:val="0035066B"/>
    <w:rsid w:val="00366D58"/>
    <w:rsid w:val="003709ED"/>
    <w:rsid w:val="00393ED3"/>
    <w:rsid w:val="003C1E34"/>
    <w:rsid w:val="003D5740"/>
    <w:rsid w:val="003D7D4A"/>
    <w:rsid w:val="003F5D01"/>
    <w:rsid w:val="00400687"/>
    <w:rsid w:val="00444279"/>
    <w:rsid w:val="00462A28"/>
    <w:rsid w:val="00471092"/>
    <w:rsid w:val="00487532"/>
    <w:rsid w:val="0049666D"/>
    <w:rsid w:val="004A07CB"/>
    <w:rsid w:val="004D61EB"/>
    <w:rsid w:val="004E6D06"/>
    <w:rsid w:val="004F1AFC"/>
    <w:rsid w:val="00503D11"/>
    <w:rsid w:val="0050648F"/>
    <w:rsid w:val="00560609"/>
    <w:rsid w:val="00592C18"/>
    <w:rsid w:val="00593B3C"/>
    <w:rsid w:val="005A0614"/>
    <w:rsid w:val="005B4696"/>
    <w:rsid w:val="005C562D"/>
    <w:rsid w:val="005D591C"/>
    <w:rsid w:val="005E00A3"/>
    <w:rsid w:val="005E5B0E"/>
    <w:rsid w:val="005F4535"/>
    <w:rsid w:val="00657D75"/>
    <w:rsid w:val="00663C60"/>
    <w:rsid w:val="00693447"/>
    <w:rsid w:val="00694AB5"/>
    <w:rsid w:val="006B1C4F"/>
    <w:rsid w:val="006D0A1A"/>
    <w:rsid w:val="00757902"/>
    <w:rsid w:val="007659C8"/>
    <w:rsid w:val="00791C49"/>
    <w:rsid w:val="007B02A9"/>
    <w:rsid w:val="007B0BCD"/>
    <w:rsid w:val="007C36DE"/>
    <w:rsid w:val="007E3F78"/>
    <w:rsid w:val="007F146A"/>
    <w:rsid w:val="00827301"/>
    <w:rsid w:val="00855F52"/>
    <w:rsid w:val="008A327E"/>
    <w:rsid w:val="008E0ABE"/>
    <w:rsid w:val="008F23FC"/>
    <w:rsid w:val="008F6824"/>
    <w:rsid w:val="0090183A"/>
    <w:rsid w:val="00906F7A"/>
    <w:rsid w:val="00960F04"/>
    <w:rsid w:val="009A3811"/>
    <w:rsid w:val="009A5F2C"/>
    <w:rsid w:val="009C62CB"/>
    <w:rsid w:val="009E2DB7"/>
    <w:rsid w:val="009E47DB"/>
    <w:rsid w:val="009F5D8B"/>
    <w:rsid w:val="00A25EB0"/>
    <w:rsid w:val="00A3631A"/>
    <w:rsid w:val="00A435E7"/>
    <w:rsid w:val="00A7746A"/>
    <w:rsid w:val="00A808ED"/>
    <w:rsid w:val="00A83066"/>
    <w:rsid w:val="00A85C0A"/>
    <w:rsid w:val="00A86EB2"/>
    <w:rsid w:val="00AC0D12"/>
    <w:rsid w:val="00AC317F"/>
    <w:rsid w:val="00B1263E"/>
    <w:rsid w:val="00B6228C"/>
    <w:rsid w:val="00B654BD"/>
    <w:rsid w:val="00B83EF5"/>
    <w:rsid w:val="00BE3B4E"/>
    <w:rsid w:val="00BF3D13"/>
    <w:rsid w:val="00BF5440"/>
    <w:rsid w:val="00BF5760"/>
    <w:rsid w:val="00C40C8C"/>
    <w:rsid w:val="00C73398"/>
    <w:rsid w:val="00C73533"/>
    <w:rsid w:val="00C93D60"/>
    <w:rsid w:val="00CE4A06"/>
    <w:rsid w:val="00CE5AE9"/>
    <w:rsid w:val="00CF2F7B"/>
    <w:rsid w:val="00D64EFB"/>
    <w:rsid w:val="00D65E3F"/>
    <w:rsid w:val="00DA2744"/>
    <w:rsid w:val="00DB1940"/>
    <w:rsid w:val="00DB2B46"/>
    <w:rsid w:val="00DD38F4"/>
    <w:rsid w:val="00DF3A9A"/>
    <w:rsid w:val="00E00A7E"/>
    <w:rsid w:val="00E30829"/>
    <w:rsid w:val="00E4484D"/>
    <w:rsid w:val="00E662AF"/>
    <w:rsid w:val="00E734EB"/>
    <w:rsid w:val="00E90756"/>
    <w:rsid w:val="00EA1C41"/>
    <w:rsid w:val="00EC0ECD"/>
    <w:rsid w:val="00ED445B"/>
    <w:rsid w:val="00ED5752"/>
    <w:rsid w:val="00F01C14"/>
    <w:rsid w:val="00F66DF8"/>
    <w:rsid w:val="00F77D9A"/>
    <w:rsid w:val="00F812FE"/>
    <w:rsid w:val="00FA4631"/>
    <w:rsid w:val="00FF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Revision">
    <w:name w:val="Revision"/>
    <w:hidden/>
    <w:uiPriority w:val="99"/>
    <w:semiHidden/>
    <w:rsid w:val="004F1A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F1AF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AFC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AFC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attan, M (psy)</cp:lastModifiedBy>
  <cp:revision>23</cp:revision>
  <dcterms:created xsi:type="dcterms:W3CDTF">2024-04-17T13:07:00Z</dcterms:created>
  <dcterms:modified xsi:type="dcterms:W3CDTF">2024-12-29T13:21:00Z</dcterms:modified>
</cp:coreProperties>
</file>